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9"/>
        <w:gridCol w:w="723"/>
        <w:gridCol w:w="698"/>
        <w:gridCol w:w="722"/>
        <w:gridCol w:w="698"/>
        <w:gridCol w:w="722"/>
        <w:gridCol w:w="788"/>
        <w:gridCol w:w="812"/>
        <w:gridCol w:w="788"/>
        <w:gridCol w:w="812"/>
        <w:gridCol w:w="788"/>
        <w:gridCol w:w="812"/>
      </w:tblGrid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t_Stroop_Vib_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t_Stroop_Con_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t_Stroop_Vib_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t_Stroop_Con_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t_Stroop_Vib_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it_Stroop_Con_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tand_Stroop_Vib_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tand_Stroop_Con_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tand_Stroop_Vib_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tand_Stroop_Con_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tand_Stroop_Vib_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tand_Stroop_Con_3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0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5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9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3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0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0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3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1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0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33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6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5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6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6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7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0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0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7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9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7,3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6,31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0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3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7,3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6,4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5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4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6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6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4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4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0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1,09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1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2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4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4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7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1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9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5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9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4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8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1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6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0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6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8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7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8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8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9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4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8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5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7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4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2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8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5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5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2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7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8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8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96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1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6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6,1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7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5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8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9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6,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8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4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8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2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6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4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4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5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1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7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8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2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9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2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9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26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0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1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0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7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0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5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6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2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0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1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7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06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3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5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5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1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6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3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2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7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9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71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9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5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7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5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6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9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2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2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0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4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63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9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2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3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2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5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1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1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1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7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2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2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21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,7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2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,0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,6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,6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,5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4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6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3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3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9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91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2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8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1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4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4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,7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1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3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0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,7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,72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7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6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4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5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8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6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4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9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4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8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7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6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2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2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0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9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1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2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3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7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27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1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9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0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4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7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5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1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2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9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9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5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92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5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8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0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1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9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6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7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3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7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9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1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8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6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6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3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8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3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8,5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5,3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8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2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9,0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57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7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5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6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0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7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3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4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6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7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6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4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4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8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6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5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8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1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,3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0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3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,14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0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3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5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7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4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3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5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6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6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9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51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3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4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7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4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0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4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0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8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3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14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9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,6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,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2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4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3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4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4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4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0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9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03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9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5,7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8,4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2,2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8,1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1,2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0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9,3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7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8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07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4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2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1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2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8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5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5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9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4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7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7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89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5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0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9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0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9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3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1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1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6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3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9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2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4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5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1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5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1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5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9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5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65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4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5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4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9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4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2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3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0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7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6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34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4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5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2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5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5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6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6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4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2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1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6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65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7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7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5,9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3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5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0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2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2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9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1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0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54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2,6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6,7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9,6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5,8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4,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4,5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3,1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8,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7,5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3,3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8,3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8,76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1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9,8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5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36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5,3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0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8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0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2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8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46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9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7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7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6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2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1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2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1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2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6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65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5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2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2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2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8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2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9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8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0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0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23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8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3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5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5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8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5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4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8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0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0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2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07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4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9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4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2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5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9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0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4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23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1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9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2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6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7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0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6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0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4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3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,47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6,9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7,4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5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2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4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5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0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3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8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6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15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5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3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2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4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7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8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3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9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3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3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16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2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8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9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1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3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3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5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9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3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8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9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0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0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0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0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8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,9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8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,59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0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7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8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5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6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1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2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6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3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5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49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lastRenderedPageBreak/>
              <w:t>33,7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9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5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1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1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5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4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3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1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8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41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3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7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7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8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6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4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1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4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1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5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85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8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7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9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6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2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9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6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2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14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8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5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7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4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1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5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9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7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0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2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69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0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1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9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1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5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3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8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5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4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5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3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2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2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86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9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3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0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1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6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5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1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7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2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77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8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1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4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8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0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2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9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8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6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3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15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1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9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2,1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8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2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48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3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5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5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37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2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3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1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06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0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0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4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9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8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77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3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14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4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2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1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3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6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2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2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2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5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1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,5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93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5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78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57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1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7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8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2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6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2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0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25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4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7,0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5,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5,8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7,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5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1,5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6,74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8,0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3,2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1,2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5,12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1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4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,2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12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6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,8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34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7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87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6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9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,2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78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4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19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45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0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5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11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8,6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3,3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3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8,7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0,38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,7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34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17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9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4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8,4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0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4,0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3,62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2,1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1,42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41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81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9,44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4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,13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65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,62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23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,2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,39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,65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15</w:t>
            </w:r>
          </w:p>
        </w:tc>
      </w:tr>
      <w:tr w:rsidR="001F73E0" w:rsidRPr="00C65783" w:rsidTr="001F73E0">
        <w:trPr>
          <w:trHeight w:val="300"/>
        </w:trPr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12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13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66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29</w:t>
            </w:r>
          </w:p>
        </w:tc>
        <w:tc>
          <w:tcPr>
            <w:tcW w:w="718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8,25</w:t>
            </w:r>
          </w:p>
        </w:tc>
        <w:tc>
          <w:tcPr>
            <w:tcW w:w="737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8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0,79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,16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86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,31</w:t>
            </w:r>
          </w:p>
        </w:tc>
        <w:tc>
          <w:tcPr>
            <w:tcW w:w="811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,73</w:t>
            </w:r>
          </w:p>
        </w:tc>
        <w:tc>
          <w:tcPr>
            <w:tcW w:w="830" w:type="dxa"/>
            <w:noWrap/>
            <w:hideMark/>
          </w:tcPr>
          <w:p w:rsidR="001F73E0" w:rsidRPr="001F73E0" w:rsidRDefault="001F73E0" w:rsidP="001F73E0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F73E0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,85</w:t>
            </w:r>
          </w:p>
        </w:tc>
      </w:tr>
    </w:tbl>
    <w:p w:rsidR="008200C2" w:rsidRPr="00C65783" w:rsidRDefault="00000000">
      <w:pPr>
        <w:rPr>
          <w:rFonts w:ascii="Arial" w:hAnsi="Arial" w:cs="Arial"/>
          <w:sz w:val="16"/>
          <w:szCs w:val="16"/>
        </w:rPr>
      </w:pPr>
    </w:p>
    <w:sectPr w:rsidR="008200C2" w:rsidRPr="00C657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3E0"/>
    <w:rsid w:val="00017D58"/>
    <w:rsid w:val="00082068"/>
    <w:rsid w:val="00144565"/>
    <w:rsid w:val="00147B8F"/>
    <w:rsid w:val="001C2781"/>
    <w:rsid w:val="001F73E0"/>
    <w:rsid w:val="002B56FF"/>
    <w:rsid w:val="002E6C3E"/>
    <w:rsid w:val="00513193"/>
    <w:rsid w:val="00611F09"/>
    <w:rsid w:val="00626545"/>
    <w:rsid w:val="00746302"/>
    <w:rsid w:val="009D7B5A"/>
    <w:rsid w:val="009F156E"/>
    <w:rsid w:val="00B478C0"/>
    <w:rsid w:val="00B707A8"/>
    <w:rsid w:val="00C65783"/>
    <w:rsid w:val="00CB6560"/>
    <w:rsid w:val="00CC7F8F"/>
    <w:rsid w:val="00D70C35"/>
    <w:rsid w:val="00FA2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17E13A-1A94-4D08-94C2-0B18B7D5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7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F73E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73E0"/>
    <w:rPr>
      <w:color w:val="954F72"/>
      <w:u w:val="single"/>
    </w:rPr>
  </w:style>
  <w:style w:type="paragraph" w:customStyle="1" w:styleId="msonormal0">
    <w:name w:val="msonormal"/>
    <w:basedOn w:val="Normal"/>
    <w:rsid w:val="001F7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1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5</Words>
  <Characters>3825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uvelen, MJG van</dc:creator>
  <cp:keywords/>
  <dc:description/>
  <cp:lastModifiedBy> </cp:lastModifiedBy>
  <cp:revision>2</cp:revision>
  <dcterms:created xsi:type="dcterms:W3CDTF">2022-12-13T16:52:00Z</dcterms:created>
  <dcterms:modified xsi:type="dcterms:W3CDTF">2022-12-13T16:52:00Z</dcterms:modified>
</cp:coreProperties>
</file>